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15"/>
          <w:szCs w:val="15"/>
        </w:rPr>
      </w:pPr>
      <w:r>
        <w:rPr>
          <w:rFonts w:cs="Calibri" w:ascii="Calibri" w:hAnsi="Calibri"/>
          <w:b/>
          <w:sz w:val="15"/>
          <w:szCs w:val="15"/>
        </w:rPr>
        <w:t xml:space="preserve">Table S1. The known miRNAs expressed in </w:t>
      </w:r>
      <w:r>
        <w:rPr>
          <w:rFonts w:cs="Calibri" w:ascii="Calibri" w:hAnsi="Calibri"/>
          <w:b/>
          <w:kern w:val="0"/>
          <w:sz w:val="15"/>
          <w:szCs w:val="15"/>
        </w:rPr>
        <w:t>LNCaP</w:t>
      </w:r>
      <w:r>
        <w:rPr>
          <w:rFonts w:cs="Calibri" w:ascii="Calibri" w:hAnsi="Calibri"/>
          <w:b/>
          <w:sz w:val="15"/>
          <w:szCs w:val="15"/>
        </w:rPr>
        <w:t xml:space="preserve"> and </w:t>
      </w:r>
      <w:r>
        <w:rPr>
          <w:rFonts w:cs="Calibri" w:ascii="Calibri" w:hAnsi="Calibri"/>
          <w:b/>
          <w:kern w:val="0"/>
          <w:sz w:val="15"/>
          <w:szCs w:val="15"/>
        </w:rPr>
        <w:t>LNCaP-AI</w:t>
      </w:r>
      <w:r>
        <w:rPr>
          <w:rFonts w:cs="Calibri" w:ascii="Calibri" w:hAnsi="Calibri"/>
          <w:b/>
          <w:sz w:val="15"/>
          <w:szCs w:val="15"/>
        </w:rPr>
        <w:t xml:space="preserve"> librar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7"/>
        <w:gridCol w:w="2406"/>
        <w:gridCol w:w="386"/>
        <w:gridCol w:w="2250"/>
        <w:gridCol w:w="903"/>
        <w:gridCol w:w="387"/>
        <w:gridCol w:w="2284"/>
        <w:gridCol w:w="756"/>
        <w:gridCol w:w="1622"/>
        <w:gridCol w:w="938"/>
        <w:gridCol w:w="839"/>
      </w:tblGrid>
      <w:tr>
        <w:trPr>
          <w:trHeight w:val="315" w:hRule="atLeast"/>
        </w:trPr>
        <w:tc>
          <w:tcPr>
            <w:tcW w:w="11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miRNA ID</w:t>
            </w:r>
          </w:p>
        </w:tc>
        <w:tc>
          <w:tcPr>
            <w:tcW w:w="24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22" w:right="174" w:firstLine="102"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Original sequence</w:t>
            </w:r>
          </w:p>
        </w:tc>
        <w:tc>
          <w:tcPr>
            <w:tcW w:w="353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LNCaP</w:t>
            </w:r>
          </w:p>
        </w:tc>
        <w:tc>
          <w:tcPr>
            <w:tcW w:w="342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LNCaP-AI</w:t>
            </w:r>
          </w:p>
        </w:tc>
        <w:tc>
          <w:tcPr>
            <w:tcW w:w="162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P-value</w:t>
            </w:r>
          </w:p>
        </w:tc>
        <w:tc>
          <w:tcPr>
            <w:tcW w:w="93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83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315" w:hRule="atLeast"/>
        </w:trPr>
        <w:tc>
          <w:tcPr>
            <w:tcW w:w="11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</w:r>
          </w:p>
        </w:tc>
        <w:tc>
          <w:tcPr>
            <w:tcW w:w="2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</w:r>
          </w:p>
        </w:tc>
        <w:tc>
          <w:tcPr>
            <w:tcW w:w="3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'/3' 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arm 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Most abundant sequence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Relative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ount</w:t>
            </w:r>
          </w:p>
        </w:tc>
        <w:tc>
          <w:tcPr>
            <w:tcW w:w="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'/3' 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rm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Most abundant sequenc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Relative 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ount</w:t>
            </w:r>
          </w:p>
        </w:tc>
        <w:tc>
          <w:tcPr>
            <w:tcW w:w="162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</w:r>
          </w:p>
        </w:tc>
        <w:tc>
          <w:tcPr>
            <w:tcW w:w="9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</w:r>
          </w:p>
        </w:tc>
        <w:tc>
          <w:tcPr>
            <w:tcW w:w="8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ACATCTGGCTACTGG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ACATCTGGCTACTGGG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90.9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ACATCTGGCTACTGGG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977.4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0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CACGCGGTGAATG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CACGCGGTGAA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5.0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CACGCGGTGAA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19.2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93E-12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4.5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a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TCAGTCGGATGTTTGCA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TCAGTCGGATGTTTGC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4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TCAGTCGGATGTTTGC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2.0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84E-2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1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0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CCGTAGATCCGAACTT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CCGTAGATCCGAACTTG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.7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CCGTAGATCCGAACTTG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4.5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86E-5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0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c-2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AAGGCTGTTTACT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AAGGCTGTTT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0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AAGGCTGTTTA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5.4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29E-3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.0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CGACTGGA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CGACTGGA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7.3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CGACTGGAA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5.2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04E-6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8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46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ATTTTTGGAGCA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ATTTTTGGAGC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ATTTTTGGAGCAG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49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6-2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ATTTTTGGAGCA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ATTTTTGGAGC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ATTTTTGGAGCA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1E-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TGTAGAACCGAATTT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TGTAGAACCGAATT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TGTAGAACCGAATTT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.5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4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1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TTCAACGCTGTCGGTGA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TTCAACGCTGTCGGT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TTCAACGCTGTCGGTG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20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8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TTCAACGCTGTCGGTG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TTCAACGCTGTCGGT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TTCAACGCTGTCGGTG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98E-0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6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GGTTGGGTGGAGGCTCT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GGTTGGGTGGAG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624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GGTTGGGTGGAG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4.2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8E-1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4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29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TTACGTTGGGAGAA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TTACGTTGGGAGA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TTACGTTGGGA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.9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28E-0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3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8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CACAGAACTTT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CACAGAA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.497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CACAGA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2.8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46E-5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1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60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CTCTGGGTCTGTGGG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CTCTGGGTCTGTGGGG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019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CTCTGGGTCTGTGGGG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6.0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76E-2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5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b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AACCTACTGCCTTC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AACCTACTGCCTT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AACCTACTGCCT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7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85584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8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1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CACCCGGGCAAGGATT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CACCCGGGCAAGG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CACCCGGGCAAGG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7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85584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8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9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CCCTTACCCCAAAAAGCA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CCCTTACCCCAAAAAGC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CCCTTACCCCAAAAAGCA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41808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5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23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AACTGAGGGGCATTTT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AACTGAGGGGCATTTT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7.381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AACTGAGGGGCATTT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05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22E-7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5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ACATTGTCTGCTGGGT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ACATTGTCTGCTGGG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41.62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ACATTGTCTGCTGGGTT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81.2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3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9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CCACTGCTTCACTTGACT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CCACTGCTTCACTTGACT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CCCACTGCTTCAC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.1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38566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2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ATGAAGCACTGTAGC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ATGAAGCACTGTA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ATGAAGCACTGTAGC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.8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19E-0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1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16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TGGAGGTAAGAAGCACT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ATCTGGAGGTAAGAAGCAC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TGGAGGTAAGAAGCAC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8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0639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1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1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TCTACTTGTCCTTCTGA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TCTACTTGTCCTT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TCTACTTGTCCT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8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0639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1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44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TCTACTTGTCCTTCTG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TCTACTTGTCCTT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TCTACTTGTCCT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26E-0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AGACTAGTGATTTTGTT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AGACTAGTGATTTTGTT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6.57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AGACTAGTGATTTTGTT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0.6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98E-2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8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9a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CAGACTACCTGTT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CAGACTAC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CAGACTAC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53243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CAGACTACCTG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CAGACTAC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CAGACTAC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5528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i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TTTGTGCTG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TTTGT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27.961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TTTGT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45.8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6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c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ACACTCTCA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ACACTCTCA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ACACTCTCA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.6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48E-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4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1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GGCATACAATGTAGAT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GGCATACAATGTAGA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05.789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GGCATACAATGTAGA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69.8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56E-26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2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87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GGCATACAATGTAGA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GGCATACAATGTAGA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2.143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GGCATACAATGTAGAT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71.0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6E-14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2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ATGTAAAGAAGTATGTA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ATGTAAAGAAGTATGT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790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ATGTAAAGAAGTATGT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5.0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90E-1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1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ACACTCAG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ACAC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ACACTCA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1613975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1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4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3.991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94.1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8E-8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9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03062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6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ATACAACCTGCTAAG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03062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ATGGGTGGTTCAGT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ATGGGTGGTTCAGT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9.811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ATGGGTGGTTCAGT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51.3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72E-9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5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82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CAGTTGTTCAACCAGTTA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AGTTGTTCAACCAGTTA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CAGTTGTTCAACCAGTTA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0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036772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5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86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TGTACTGAGCTGCCCCG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TGTACTGAGCTGCCCCG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551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TGTACTGAGCTGCCCCG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3.0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34E-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5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d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ACCTGCTGCCTTT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ACCTGCTGCC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08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ACCTGCTGCCTT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.8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53494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5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a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AATCTACTGTCT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CAATCTACTGTC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853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CAATCTACTGTCTTTC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.2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5438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CACCTTCTCCACCCA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CACCTTCTCCACCCA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CACCTTCTCCACCCA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628410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2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2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GACAGATTGATAACTGAA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TGACAGATTGATAA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GACAGATTGATA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62841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2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6b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AACTGAATTCCATAGG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AACTGAATTCCATAG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95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AACTGAATTCCATAG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5.2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30840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CAGCTGCCTGGGAGTGAC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CAGCTGCCTGGGAGTGA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936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CAGCTGCCTGGGAGTG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9.3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59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44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GGGGCTAGGGCTAACAG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GGGGCTAGGGCTAACAG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790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GGGGCTAGGGCTAACAG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7.7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89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b-2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CAAGTCAGGCTCTTGGGA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CAAGTCAGGCTCT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3.932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AGTCAGGCTCTTG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2.5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39E-2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5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7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AGTGGCTAAGTTCC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AGTGGCTAAGT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8.922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AGTGGCTAAGT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8.9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49E-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0c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4.090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01.9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05E-4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4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7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AGTGGCTAAGTTCT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AGTGGCTAAGT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3.161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CAGTGGCTAAGT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3.3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88E-1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0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C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C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903.103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C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647.8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7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TGATGATGGCAGCAAATTCTGA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TGATGATGGCAGCAA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707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TGATGATGGCAGCAA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.3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567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7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GGATCCGTCTGAGCTTGG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GGATCCGTCTGAGCTTG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GGATCCGTCTGAGCTTG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6228423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3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AATTACCGAAGGGCCAT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ATTACCGAAGGGCCA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95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ATTACCGAAGGGCCATA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5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538214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9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TGATGACTTAGCT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TGATGACTTAGCTTT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7.727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ATGATGACTTAGCTTTT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00E-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67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ACCATGGTTGTCTGAGCA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CACCATGGTTGTCT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ACCATGGTTGTCT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149986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0d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3.912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7.2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17E-1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3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GGCAGAGAGCGAGACT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GGCAGAGAGCGAGAC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38.615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GGCAGAGAGCGAGAC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158.4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8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TGGATCAGTGGTTCGAG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TGGATCAGTGGTTCGAG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CTGGATCAGTGGTTCGAG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2029067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4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TGACTCCTAGTCCAGGGCT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TGACTCCTAGTCCAGG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TGACTCCTAGTCCAG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2029067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1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AGACCGTATAGCGTAC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AGACCGTATAGCGTA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AGACCGTATAGCGTA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2029067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8d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ATTGTGGTTTTTG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ATTGTGGTT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ATTGTGGTT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2029067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3-2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TCTTTACAGTGCTGCCT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TCTTTACAGTGCTGCCTTGT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TCTTTACAGTGCTGCCTT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5136625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0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C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29.134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CTGGGTTGAGAGG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77.6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25E-19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9a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AGTCTGCACATTGGT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AGTCTGCACATTG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4.880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AGTCTGCACATTG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70.4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41E-2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9b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AGTCTGCACATTGGTT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AGTCTGCACATTG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4.880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AGTCTGCACATTGG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70.4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41E-2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e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TGACTGGA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TGACTGGA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9.673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TTGACTGGAA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6.5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42E-0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TGCACTTGTCTCGGTC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TGCACTTGTCTCGGT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11.96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TGCACTTGTCTCGG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68.1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4E-6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GGCACTGGTAGAATTCA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GGCACTGGTAGAATTCA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946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GGCACTGGTAGAATTC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2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42486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GCAATGGTAGAACTCACA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GCAATGGTAGAACTCAC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24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GCAATGGTAGAACTCACAC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.9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1320245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5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CGTTACCATTACTGA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CGTTACCATTACTGA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.497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CGTTACCATTACTGA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3.2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69558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9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CCGTAGAACCGACCTTGC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CCGTAGAACCGACCTTGC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6.748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CCGTAGAACCGACCTTGC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90.1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61E-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TTTGGTCCTAGCCTTTC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GGTTTGGTCCTAGCCTTT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GGTTTGGTCCTAGCCTT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592243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9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CTCGTGTCTGTGGGTCC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CTCGTGTCTGTGGGTC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009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CTCGTGTCTGTGGGTC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.8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59335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3b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TCCTGGCATGCTGA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TTCCTGGCATGCTGA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6.590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TTCCTGGCATGCTGAT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5.7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861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2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5.20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78.9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35E-1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3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540104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4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GGGACGCGGTGCAGT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540104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49c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GCAGTGTATTGCTAGCGGCT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AGTGTATTGCT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AGTGTATTGCTA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91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GGGGAACCCTTCCATGA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GGGGAACCCTTCCATG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GGGGAACCCTTCCATG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7285569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18e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19a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19b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19c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22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23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TAGAGGGAAGCGCTT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8157484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AGAAAGGCAGTTCC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AGAAAGGCAGTTC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415.519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AGAAAGGCAGTTC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081.8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59E-26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-1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AATCACAGTCTGCCAT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AATCACAGTCTGCCA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322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AATCACAGTCTGCCA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2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7069002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99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AGACTTGCAGTGATG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AGACTTGCAGTGATGTTT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5.108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AGACTTGCAGTGATGTT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8.4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81E-0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0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AAAGCACACGGCCTGCAGA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AAAGCACACGGCCTGCAGA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7.499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AAAGCACACGGCCTGCAGA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56.2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81E-1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8a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GTTCTGAGACACTCCGA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GTTCTGAGACACT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GTTCTGAGACACTCC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3463982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1a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ATCGACCGTTGATTGTA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ATCGACCGTTGATTGTA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ATCGACCGTTGA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3463982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5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ATGAGCAAAGAAAGTAGA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ATGAGCAAAGAAA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4.33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ATGAGCAAAGAAA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5.0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6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7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CAGTGAAGGCACTTGT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CAGTGAAGGCAC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67.063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CAGTGAAGGCAC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17.8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34E-2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c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ATG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ATG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72812.920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ATG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66022.3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9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TTGTCCAAACGCAATT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TTGTCCAAACGCA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TTGTCCAAACGCA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2359474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9b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TAGACTATCTG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TAGACTAT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322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TGTTTAGACTA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.1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4306516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6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GTTGGCTCTGGTG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GTTGGCTCTGGTGGTG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GTTGGCTCTGGTGGTG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7903048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4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ACGTGAGGCGCTGCTA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ACGTGAGGCGCTGCT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5.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ACGTGAGGCGCTGCTA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8.9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687609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e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GAGGTTGTATAG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GAGGTTGTATA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055.543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GAGGTTGTATAG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5002.1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GGGAACAGTTCTGC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GGGAACAGT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8.61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GGGAACAGT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6.9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44E-0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3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AGAGACGGGGTCTTGCT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TAGAGACGGGGTCTT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478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TAGAGACGGGGTCTT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5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4784687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10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GGGAAACGGCCGCTGA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GGGAAACGGCCGCTGAGT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4.258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GGGAAACGGCCGCTGAGT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1.0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6136552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1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CAAACTGTGGGGGCA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CAAACTGTGGGGGCA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CAAACTGTGGGGGCA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4199201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74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TGTGTGTGTGTGAGTGT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TGTGTGTGTGTGAGTGTGT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TGTGTGTGTGTGA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4199201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4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AGCAGGTTGTATTATCA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AGCAGGTTGTATTATC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624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AGCAGGTTGTATTATC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7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0489723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d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CCGACTGGA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CCGACTGGA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7.192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AAACATCCCCGACTGGAA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97.8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62E-0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AGACCCTAACTTG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AGACCCTAACTTG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47.99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AGACCCTAACTTGT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00.1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78E-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60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ATTGCATATCGGAGT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ATTGCATATCGGA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634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ATTGCATATCGGA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.5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8331246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9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GGGACGGGGGCTGT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GGAGGGACGGGGGCTGT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GGAGGGACGGGGGCTGT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7831420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0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CGGGGACGGCGATTGG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CGGGGACGGCGATTG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CGGGGACGGCGATTGG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7831420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CATTGTAGTTGCATTG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CATTGTAGTTGC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54.149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CATTGTAGTTGC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13.1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19E-0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d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TAGTAGGTTGCATA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TAGTAGGTTGCATA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3632.878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TAGTAGGTTGCATA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0277.7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48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GTGCTA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GT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8492541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6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GTGCTAA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GT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8532177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7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GTGCTA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TTCTTGTATAAGCACTGT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8532177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5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GCTGGCTTTCCTCTGG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GGGCTGGCTTTCC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GGGCTGGCTTTCC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650997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7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TGCATCAGGAACTGATTG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TGCATCAGGAACTGATTG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TGCATCAGGAACTGATTG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8492541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9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AATACATGGTTGATC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AATACATGGTTGATC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AATACATGGTTGATCT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650997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50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TGCGATGTGTTCCTAATA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TGCGATGTGTTCCTAAT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TGCGATGTGTTCCTAAT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650997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9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AAACATGGTGCACTTC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AAACATGGTGCACTTC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CAAACATGGTGCACT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8492541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20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GCTGGGGCCTC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GCTGGGGCCTCCAA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TCGCTGGGGCCTC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8492541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8e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ACTGAGACTACTTTTG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ACTGAGACTACTTTTG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ACTGAGACTACTTTTG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257682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4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CTGGAAGCTGGAGCCTGC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CCTGGAAGCTGGAGCCTG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95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CTGGAAGCTGGAGCCTGCAG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1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349795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e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TCAGTCGGATGTTTACA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TCAGTCGGATGTTTAC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0.810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TCAGTCGGATGTTTAC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6.7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5506171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1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GAGGAGCTCACAGTCT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GAGGAGCTCACAGTCTAG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6.205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GAGGAGCTCACAGTCTAG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2.8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5308776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2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TCGTCCCGGCCT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TCGTCCCGG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88.259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TCGTCCCGG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51.7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11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5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TTTCAGGGGCAGC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ACTTTCAGGGGCA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6.36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GGACTTTCAGGGGCA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9.1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1402774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8b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TTCTGTTATACACTCAG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AGTTCTGTTATACACTCAG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AGTTCTGTTATACACTCAG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6547618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TGTAGATCCGAATTT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TGTAGATCCGAAT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95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CTGTAGATCCGAAT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3113456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9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CCGTAGATCCGATCTT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CCGTAGATCCGATCTT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579.259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CCGTAGATCCGATCTT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82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26E-1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9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AACGGGTTCCGGCAGACGC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AACGGGTTCCGGCAGAC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946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AACGGGTTCCGGCAGAC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4.2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6777730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2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GGAAAGTTCTATAGT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GGAAAGTTCTATAGT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GGAAAGTTCTATAG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7097448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76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GAGAAGGAAGGTGA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GGAGGAGAAGGAAGGTGA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GAGAAGGAAGGTGA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79382578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GTG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G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6604.056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G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7058.0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40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AAAGCAATGAGACTGA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AAAGCAATGAGACTG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43.744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AAAGCAATGAGACTG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4.3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5172210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42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GTGCTATCTGTGAT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GGTGCTATCTGTGATT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GTGCTATCTGTGATTGAG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3017060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8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CTACAGAACTT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CTACAGA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5.26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CTACAGAA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52.8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8650298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g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TTTGTACA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TTTGTACA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54.41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TTTGTACA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063.2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98E-0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4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AATACAACCTGATAA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AATACAACCTGATA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405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AATACAACCTGATAAG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.5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70302573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CTCAGTTCAGCAGGAAC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CTCAGTTCAGCAGGAAC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4.357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CTCAGTTCAGCAGGAAC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1.1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3465172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9a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CTCGCTTCTATGGGTC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CTCGCTTCTATGG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634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CTCGCTTCTATGG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.1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533768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ACAGACATTAATTGGGC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ACAGACATTAAT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5.800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ACAGACATTAAT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.6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2273948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4a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TCAGCAAGTATACTGCC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AGCAAGTATACTGCCC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6.185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AGCAAGTATACTGCCC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.9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3503219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37.004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4.3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8160658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28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6043508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99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ACCTATGAATTGACAG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6034443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GACAGAACTT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GACAGAACTTG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GACAGAA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1145444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25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GACAGAACTT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GACAGAACTT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TGCATGACAGA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6034443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42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ACACAGAAATCGCACCC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ACACAGAAATCGCACCCG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87.300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ACACAGAAATCGCACCCG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91.3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0962586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4157.841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4116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7921672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6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GTAATTCAGGATAG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GTAATTCAGGATAG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45.868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GTAATTCAGGATAGG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3.3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4510792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CGGCGTGGCGTCGGTC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GGCGTGGCGTCGGTCG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40.858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GGCGTGGCGTCGGTCG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38.2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3917524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1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GACTGAAGCTCCTTGA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GACTGAAGCTCCTTGAG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4.663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GACTGAAGCTCCTTGAG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.0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8010615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CAGTGAACCGGTCTC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CAGTGAACCGGTCTC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578.146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CAGTGAACCGGTCTCT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506.1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328244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2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TTGTCCCGGCC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TTGTCCCGGC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984.504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TTGTCCCGGC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711.3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0452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3a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CTTTGCGGGCGAGA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CTTTGCGGGCGAGAT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5.06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GTCTTTGCGGGCGAGAT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2.8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5371091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TTGGTTATCTAGCTGTA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TTGGTTATCTAGCTGTA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0.424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TTGGTTATCTAGCTGTA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.9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965983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093.695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360.2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25E-1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26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863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AGCATTGTACAGGGCT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.1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7613997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TTGTAGTCCGTGCGAGAA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GTTGTAGTCCGTGCGAGA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2.894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GTTGTAGTCCGTGCGAGAA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2.1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0068108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74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GCTCATGCACACACCCA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GCTCATGCACACACCCA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3.893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GCTCATGCACACACCCA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1.3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260091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a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TTGCATAGTTGCACTA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TTGCATAGTTGCACT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TTGCATAGTTGCAC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6007258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8j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ATTGCGGTCTTTG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ATTGCGGTC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ATTGCGGTC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6007258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a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CCCTAAGTGCTCCTTCT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CCCTAAGTGCTCCTT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CCCTAAGTGCTCCTT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0010839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91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CCCTGACTGAAGACCAGC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GCCCTGACTGAAGACCAG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.873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GCCCTGACTGAAGACCAG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2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814666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8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TAGATTGTGAGCTCCTG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TAGATTGTGAGCTCCTG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7.341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TAGATTGTGAGCTCCTG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5.2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3852335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6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GCACTGTGGGTACTTGCT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GCACTGTGGGTACTTGCT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790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GCACTGTGGGTACTTGCT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4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2585424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TTTAGTGTGTGTGATA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TTAGTGTGTGTGATA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TTTAGTGTGTGTGAT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84279742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a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AGACCCTTTAACCTG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AGACCCTTTAAC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43.744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AGACCCTTTAAC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6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7291396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TGCATCTAGTGCAGTT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TGCATCTAGTG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TGCATCTAGTG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7124926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7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TTAGGGTGCTTAGCTGTT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TTAGGGTGCTTAGCTGTTA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GGTGCTTAGCTGT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998577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GTCTCCAGTCACGG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GTCTCCAGTCACGGC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GGTGCTTAGCTGT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584828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1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CCAGGTGTGATTCTGAT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CCAGGTGTGATTCTGATTT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CCAGGTGTGATT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998577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85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CTGGCCGTGATGAA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CTGGCCGTGATGAA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CTGGCCGTGATGA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998577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1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CTTTGTCCCTGGGTGA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CTTTGTCCCTGGGTGA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CTGGCCGTGATGA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584828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8a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ACTGGCAATTACTTTT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ACTGGCAATTACT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GCTGGCCGTGATGA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584828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CGGGTATTTATTGAG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CGGGTATTTA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5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CGGGTATTTA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998577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f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ATTGTATA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ATTGTATA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76185.43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ATTGTATA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36017.3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9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CGCCTCGACGACAGAGCC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GCCTCGACGACAG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.717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CGCCTCGACGAC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.8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1743386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TGCATCTAGTGCAGAT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TGCATCTAGTGCAG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.331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GGTGCATCTAGTGCAGA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.5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2135192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GAGCAATAACGAAAAA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GAGCAATAACGAAAAA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.883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GAGCAATAACGAAAAAT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5.9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0212116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b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GTGGATGTTTAC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GTGGATGTTTA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4.29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GTGGATGTTT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.8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484593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5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ATGAGCAAAGAAAGTGG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ATGAGCAAAGAAAGTG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707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ATGAGCAAAGAAAGTGG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707022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0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TGCGTGTGACAGCGGC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TGCGTGTGACAGCG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3.912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TGCGTGTGACAGCG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.1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2033407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ATTACTAAGTTG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ATTACTAAG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853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GCACATTACTAAG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073658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3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GCCCTCAAAGTCCCG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GCCCTCAAAGT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0.829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GCCCTCAAAGT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.4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4896057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TGTGACAATGGTGTT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TGTGACAATGGTGT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08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GAGTGTGACAATGGTG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1011652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6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GCGTGGTGGTGGG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GCGTGGTGGTGGG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.331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GCGTGGTGGTGGG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4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0969896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7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CTTAGCTGATTGGTGAA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CTTAGCTGATTGGT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7.766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CTTAGCTGATTGGT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.8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6700180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AGTTGTATT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AGTTGTA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7.153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AGTTGT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9.1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138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1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AGTACTGTGATAACTG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ACAGTACTGTGATA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957.310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ACAGTACTGTGATAA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484.8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45E-4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3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CGGTCTGAGGCCCCTCA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CGGTCTGAGGCCCCTCA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7.173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CTCGGTCTGAGGCCCCTCA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6.2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55937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84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ATACAGACCCTGGCTTTT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ATACAGACCCTGGCTTT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ATACAGACCCTGGCTTT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0968172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6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AATTCTCCTTTTGGG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AATTCTCCTTTTGGGC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2.756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AATTCTCCTTTTGGGC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.4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6523474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3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CATTGCCAGGGATTA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CATTGCCAGGGATTACCA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2.163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CATTGCCAGGGATTAC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0.4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2903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2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GTCTACAGCCATGGTC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TCTACAGCCATGGTC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GTCTACAGCCATG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0725483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CCAGTCGATGGGC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CCAGTCGATGGGCTGT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CCAGTCGATGG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0725483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c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TTGAAATCGGT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TTGAAATCGGTT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95.778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TTGAAATCGGT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6.6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23E-1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90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CTTATTCATAAAAGTGC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CTTATTCATAAAAGTGC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GCTTATTCATAAAAGTGC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6354559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64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GCTAGGGAAAATGATTGGA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GCTAGGGAAAATGATT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47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GCTAGGGAAAATGATTG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1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9927537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8k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CTTGCGGATTTTG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CTTGCGGAT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853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CTTGCGGATTTT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45871178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5a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GTGAGGTTCTTGGGAG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GTGAGGTTCTTGGG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AGGTGAGGTTCTTGG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0173843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4c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AGTGTAGTTAGCTGATT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GCAGTGTAGTTA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AGTGTAGTTAGCTGA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60173843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GGAATCCCAAAAGCAGC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GGAATCCCAAAAGC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9886.800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GGAATCCCAAAAGCA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975.4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GCCCCTAAAAATCCTTA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GCCCCTAAAAATCCTT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8.517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GCCCCTAAAAATCCTT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9.9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118116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c-1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AGGGTTGTTTACT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AGGGTTGTTTA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5.839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GAGAGGGTTGTTTA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5.0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2139365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78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ACTGTGCATATCATCTA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ACTGTGCATATCATCT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6.590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ACTGTGCATATCATCT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.3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3894246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ATA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ATA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07802.998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GGTAGTAGGTTGTATA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10817.7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4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TCACTAGTGGTTCCG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TCACTAGTGGTTCCGTT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.497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GTCACTAGTGGTTCCG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5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7438856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b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AATCATTATTTGCTGCTC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AATCATTATTTGCT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551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AATCATTATTTGCTGCT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8101537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ATGAAAGGGCA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ATGAAAG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0.236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ATGAAAG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9.6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60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4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CCGGCTGTGTGCACATGT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CCGGCTGTGTGCACATG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CCCGGCTGTGTGCACATGT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59111965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54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CTATCAATATTGTCTCT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CTATCAATATTGTC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624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CTATCAATATTGTCT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4578589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e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GCCTCCTAGCTTT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GCCTCCTAGC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GCCTCCTAGCTTT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5463177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6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TATTACTTTTGGTACGC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TATTACTTTTGGTACGC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ATACGGCCTCCTAGCTTTC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A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35463177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1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CTTCCAGTACAGTGTTG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CTTCCAGTACAGT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b-1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TTGCAGGTTTGCATCCA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TTGCAGGTTTGCATCC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CTCGGCAGTGCAGC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CTCGGCAGTGCAGC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8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CTGACTCCAGGTCCTGT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CCTGACTCCAGGTC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10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ATAACACAGATGGCC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ATAACACAGATGGCC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88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AGATAATGGCACTCTCA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AGATAATGGCACTCTCAAA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4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TCTCTGTTTTGGCCAT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TCTCTGTTTTGGCCATG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41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TTAAAAGG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484591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3b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GGTTTTGAGGGCGAGA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GGTTTTGAGGGCGAGAT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64.554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GGTTTTGAGGGCGAGAT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5.3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72E-0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3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CATAGTCACAAAAGTGAT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CATAGTCACAAAAGTGATC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936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GCATAGTCACAAAAG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1151156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a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TAATGGTTT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TAATGG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15.055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TAATGGT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89.3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00E-3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3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CATTGCCAGGGATTT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CATTGCCAGGGATTTC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7.884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ACATTGCCAGGGATTTC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0.9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79E-0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8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GACTTGGAGTCAGAA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GACTTGGAGTCAGAAG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249.081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TGGACTTGGAGTCAGAAG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993.4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53E-18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6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GTAATCCAGGATAGG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GTAATCCAGGATAGG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02.51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CAAGTAATCCAGGATAGG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4.3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04E-1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AAATGTTTAGGACCACT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AAATGTTTAGGACCACT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1.353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GAAATGTTTAGGACCACT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0.9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4E-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0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CACAGGGTAGAACCAC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ACAGGGTAGAACCACG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010.106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ACAGGGTAGAACCACGG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96.8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30E-12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2a-1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TTGGGATCGGTTGCAATG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TTGGGATCGGTTGCA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32.397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TTGGGATCGGTTGCAAT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64.9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18E-4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5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GGGAATGTCGTGTCCGC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CGGGAATGTCGTGT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863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GGGAATGTCGTGTC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182124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0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AGGCTACAGTGAGATG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GTTTGAGGCTACAGTG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AGGCTACAGTGAGATG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3014106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7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48l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TTTGCGGGTTTTGT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TTTGCGGGTT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08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ATTTGCGGGTT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29654799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0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CACCTGGGCAAGGATTC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CACCTGGGCAAGGA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91.530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CACCTGGGCAAGG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4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78E-1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2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CACCTGGGCAAGGATT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CACCTGGGCAAGG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91.530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CACCTGGGCAAGG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4.0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27E-1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4a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ATCAGATTGTATTGTAA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ATCAGATTGTATTGTAA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.497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TATCAGATTGTATTGTA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8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63834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74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TTCGGGCGC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CCCTGTTCGGGCGC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926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CCCTGTTCGGGCGC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8797405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5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GGAGACTTGGGCAAT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GGAGACTTGGGCAATT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55.70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GCGGAGACTTGGGCAATT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7.6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45E-5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8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GGGCAACAAAGTGAGAC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GGGCAACAAAGTGAGA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.873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GGGCAACAAAGTGAGA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1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13601998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ACCTATGAATTGACAGA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ACCTATGAATTGACAGA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95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GACCTATGAATTGACAGA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1784964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9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76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TCTAATTTCTCCACGTCT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TCTAATTTCTCCACGTC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405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TCTAATTTCTCCACGTC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2379580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TCAACACTTGCTGGTTTC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ACACTTGCTGGTTTC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CACTTGCTGGTTT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4551783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05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AGCCAGGAAGTATTGA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AGCCAGGAAGTATTGAT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019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GGAGCCAGGAAGTATTGATG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2169024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TTGAAATCAGTG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TTGAAATCA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1.254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TTGAAATCA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.0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30E-0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1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TCATGGTTTAC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TCATGGTTTA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047.102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TCATGGTTTA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44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77E-25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6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TGCTGACAGTGCAGA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TGCTGACAGTGCAGAT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11.587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TGCTGACAGTGCAGA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1.59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47E-7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5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TTTGCAGAGGAAAC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TTTGCAGAGGAA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6.520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TTTGCAGAGGAAA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5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2E-2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1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TTATCAGACTGATGT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TTATCAGACTGATG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687.934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TTATCAGACTGAT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57.6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.23E-22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6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GTAAATATTGGC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GTAAATA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034.814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GTAAATAT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62.2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60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CCACCTCTGCCAC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CCACCTCTGCCAC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624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CCCACCTCTGCCAC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615428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54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GCAATATTGCTTATAGG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GCAATATTGCTTA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624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TGCAATATTGCTTA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615428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2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TGCTTACAGTGCAGGTA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TGCTTACAGTGCAGGT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25.828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TGCTTACAGTGCAGGT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7.9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71E-3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50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CCAACCCTTGTACCA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CCAACCCTTGTACC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CCCAACCCTTGTACC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2421985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90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TTTATGTATAAGCTA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TTTATGTATAAGC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2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AATTTTATGTATAAGCTA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2421985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97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CAGCACACTGTGGTT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CAGCACACTGTGGTT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6.649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CAGCACACTGTGGTTTG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3.3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13E-1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4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32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GCCTTGAGTGTAGGACC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GCCTTGAGTGTAGGACC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56.46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GCCTTGAGTGTAGGACC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4.0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0E-2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4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TGCTTATAGTGCAGGT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TGCTTATAGTGCAGGT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0.908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TGCTTATAGTGCAGG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8.4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43E-1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4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82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TGGTTGAACAACTGAAC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TGGTTGAACAACTGA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468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TGGTTGAACAACTG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1299088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5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0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CTGTCTGGTAACGA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CTGTCTGGTAACG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18.712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CTGTCTGGTAACGA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00.2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51E-9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5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8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GCTCAGTCCCCTCCCGA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GCTCAGTCCCCTCCCG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GCTCAGTCCCCTCCCGAT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154019401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6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8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GAGCTCACAGTCTATTG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GAGCTCACAGTCTATTG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7.341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GAGCTCACAGTCTATTG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5651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let-7c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AGTTACACCCTGGGAGT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AGTTACACCCTGGGAGTTA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AGTTACACCCTGGGAGT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7096974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889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ATATCGGACAACCAT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ATATCGGACAACCATT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697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ATATCGGACAACC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7096974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3a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GCCTACAAAGTCCCA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GCCTACAAAGTC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02.51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TGGCCTACAAAGTCC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11.8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24E-5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40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GCAGGGCCCCCGCTCCC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GCAGGGCCCCCGCTCC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175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GCAGGGCCCCCGCTCC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0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21418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32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TCCCACACCCAAGGCTTG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TCCCACACCCAAGGCTTG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3.912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TCCCACACCCAAGGCTTG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2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62E-0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5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ACACGATCACTCCCGT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ACACGATCACTCCCGTTG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2.73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ACACGATCACTCCCGTTGA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.1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30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GAAATATTG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GAAATAT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59.938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GCACAGAAATAT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7.0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1E-7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CTGAAATCGGTT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CTGAAATCGGT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775.930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CACCATCTGAAATCGGT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82.7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CCACAACCGCGCTTGACTAGC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CCCACAACCGCGCTTGACTAG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5.414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CCCCACAACCGCGCTTGACTAG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42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21112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CTGCCAGTTGAAGAACT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CTGCCAGTTGAAGA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97.499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GCTGCCAGTTGAAGA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4.2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82E-21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0c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CCGGGTAATGATG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CCGGGTAATGATG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619.723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CCGGGTAATGATG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67.5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16202013338398e-32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GCAAATCCATGCAAAAC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GCAAATCCATGCAAAAC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4.6442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TGCAAATCCATGCAAAAC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26873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8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2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CTTCAGTGGCAAGCTT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CTTCAGTGGCAAGC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175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TTCTTCAGTGGCAAGC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10713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19-1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TTGAGTCTGGACGTCCC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TTGAGTCTGGACGTCCC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08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GAGTTGAGTCTGGACGTCCC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9325537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CAGCAATTCATGTTTTGA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CAGCAATTCATGTTTT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41.046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CAGCAATTCATGTTTT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6.08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76E-3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6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3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TGCTGTTCGTGCAGGT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TGCTGTTCGTGCAGG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282.136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AGTGCTGTTCGTGCAGG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11.7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32E-28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1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77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GATAAAATATTGGTACC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AGATAAAATATTGGTA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47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TAGATAAAATATTGGTACC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363055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13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b-2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TTTCACATGGTGGCTT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TGGTTTCACATGGTGGCTT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239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TGGTTTCACATGGTGGCTT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4265125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13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429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TCTGGTAAAACC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TCTGGTAAAACCG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5.859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TCTGGTAAAACC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3.55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94E-1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3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6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GCACTAGCACATTTTTGC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GCACTAGCACATTTTTG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3.5275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GCACTAGCACATTTTT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83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16E-10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4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75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TTCGTTCGGCTCGCGT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TTCGTTCGGCTCGCGT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3.161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TGTTCGTTCGGCTCGCGT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2.54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00E-12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44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39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ACAGTGCACGTGTCTCC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ACAGTGCACGTGTCTCCA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8.863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TACAGTGCACGTGTCTC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00468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7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24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CATCCCCTAGGGCATTGGTG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CATCCCCTAGGGCA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2.045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CATCCCCTAGGGCA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6.2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80E-19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8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0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TATGTTTGATATTGGG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TATGTTTGATATTGGGTT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853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TATGTTTGATATTGGGTT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1201688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8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56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TACCATTAGCTCATCTT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TACCATTAGCTCATC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395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TTACCATTAGCTCATC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881041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9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41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CTGTCTGGTAAAGAT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CTGTCTGGTAA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8.616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CACTGTCTGGTAAAGAT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9.3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61E-2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0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589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AACAAATGCCGGTTCCCAG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AACAAATGCCGGTTCCCAG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946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AGAACAAATGCCGGTTCCCAG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46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0b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CTTACTGGGCAGCATTG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CTTACTGGGCAGCA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44.5237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TCTTACTGGGCAGCA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6.2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02E-114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5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1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CAGAATCTCCAGGGGTA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CAGAATCTCCAGGGGTAC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16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TATCAGAATCTCCAGGGGTA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2901443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55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TAAAGCTAGATAACCGAA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CTAGATAACCGAAA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4.7033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CTAGATAACCGAAA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1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27E-1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8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86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CCAAAGGTGAATTTTTTGG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CCAAAGGTGAATTTTT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009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AGCTAGATAACCGAAAG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82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1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52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CGCCACTAGGGTTGT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CGCCACTAGGG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009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GGCGCCACTAGGG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1839953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01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9-5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TCCTCCAGGAGCTCAC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TCCTCCAGGAGCTCAC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0.405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CCCTGTCCTCCAGGA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30E-0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1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31-3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CCCTGGGCCTATCCTAGA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CCCTGGGCCTATCCTAGAA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1.2349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CCCCTGGGCCTATCCTAGA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17E-17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29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973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GTGCAAAGGTAGCAT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GTGCAAAGGTAGCAT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322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GTGCAAAGGTAGCA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512194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4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0b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CCTGGTAATGATGA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CCTGGTAATGATGAC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84.0201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ATACTGCCTGGTAATGATGA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1.84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09E-109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48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2-3p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CACCTATTCAAGGATT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CACCTATTCAAGGATT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780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CACCTATTCAAGGATT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0.00010037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5.78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00c*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TCTTACCCAGCAGTGTTTG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GTCTTACCCAGCAGTGTTTG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6.16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CACACCTATTCAAGGATTCA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94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17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96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ATGTGCAGTGCCAATAT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TCATGTGCAGTGCCAATAT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6.185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ATCATGTGCAGTGCCAAT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83E-0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6.8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06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AGTGCTTACAGTGCAGGTAG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GTGCTTACAGTGCAGGTAG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9466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AGTGCTTACAGTGCAGG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19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0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29c*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GACCGATTTCTCCTGGTGTT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CCGATTTCTCCTGGTGTTC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.322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GACCGATTTCTCCTGGTGT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.89E-06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7.32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62-5p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CTTGGAACCTAGGTGTGAG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CTTGGAACCTAGGTGTGAG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1.175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5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AATCCTTGGAACCTAGGTGTGAG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06E-06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8.25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1b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ATATTGTCAAAGC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ATATTGTCAAAG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3.102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GATATTGTCAAA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.15E-08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9.67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1277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GTAGATATATATGTATTTT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GTAGATATATATGTATTT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45.474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CGTAGATATATATGTATTTT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.09E-25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0.32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664</w:t>
            </w:r>
          </w:p>
        </w:tc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CATTTATCCCCAGCCTAC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CATTTATCCCCAGCCTACA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18.497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TATTCATTTATCCCCAGCCTAC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.72E-15</w:t>
            </w:r>
          </w:p>
        </w:tc>
        <w:tc>
          <w:tcPr>
            <w:tcW w:w="9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18.50 </w:t>
            </w:r>
          </w:p>
        </w:tc>
        <w:tc>
          <w:tcPr>
            <w:tcW w:w="8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hsa-miR-301a</w:t>
            </w:r>
          </w:p>
        </w:tc>
        <w:tc>
          <w:tcPr>
            <w:tcW w:w="240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AGTATTGTCAAAGC</w:t>
            </w:r>
          </w:p>
        </w:tc>
        <w:tc>
          <w:tcPr>
            <w:tcW w:w="38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AGTATTGTCAAAGCAT</w:t>
            </w:r>
          </w:p>
        </w:tc>
        <w:tc>
          <w:tcPr>
            <w:tcW w:w="90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75.1478</w:t>
            </w:r>
          </w:p>
        </w:tc>
        <w:tc>
          <w:tcPr>
            <w:tcW w:w="38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3'</w:t>
            </w:r>
          </w:p>
        </w:tc>
        <w:tc>
          <w:tcPr>
            <w:tcW w:w="22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CAGTGCAATAGTATTGTCAAAGC</w:t>
            </w:r>
          </w:p>
        </w:tc>
        <w:tc>
          <w:tcPr>
            <w:tcW w:w="75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62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2.34E-52</w:t>
            </w:r>
          </w:p>
        </w:tc>
        <w:tc>
          <w:tcPr>
            <w:tcW w:w="938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 xml:space="preserve">24.64 </w:t>
            </w:r>
          </w:p>
        </w:tc>
        <w:tc>
          <w:tcPr>
            <w:tcW w:w="839" w:type="dxa"/>
            <w:tcBorders/>
            <w:shd w:fill="C0C0C0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kern w:val="0"/>
                <w:sz w:val="15"/>
                <w:szCs w:val="15"/>
              </w:rPr>
              <w:t>**</w:t>
            </w:r>
          </w:p>
        </w:tc>
      </w:tr>
    </w:tbl>
    <w:p>
      <w:pPr>
        <w:pStyle w:val="Normal"/>
        <w:rPr>
          <w:rFonts w:ascii="Calibri" w:hAnsi="Calibri" w:cs="Calibri"/>
          <w:sz w:val="15"/>
          <w:szCs w:val="15"/>
        </w:rPr>
      </w:pPr>
      <w:r>
        <w:rPr>
          <w:rFonts w:cs="Calibri" w:ascii="Calibri" w:hAnsi="Calibri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06:01:00Z</dcterms:created>
  <dc:creator>Lenovo User</dc:creator>
  <dc:description/>
  <cp:keywords/>
  <dc:language>en-US</dc:language>
  <cp:lastModifiedBy>雨林木风</cp:lastModifiedBy>
  <dcterms:modified xsi:type="dcterms:W3CDTF">2010-10-31T12:50:00Z</dcterms:modified>
  <cp:revision>14</cp:revision>
  <dc:subject/>
  <dc:title>Table S1</dc:title>
</cp:coreProperties>
</file>